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D1735" w14:textId="3CA22134" w:rsidR="00893F0E" w:rsidRPr="00317BA8" w:rsidRDefault="00893F0E" w:rsidP="00893F0E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  <w14:ligatures w14:val="none"/>
        </w:rPr>
      </w:pPr>
      <w:r w:rsidRPr="00317BA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  <w14:ligatures w14:val="none"/>
        </w:rPr>
        <w:t xml:space="preserve">Appendix S1 </w:t>
      </w:r>
      <w:r w:rsidR="00F95516" w:rsidRPr="00F9551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  <w14:ligatures w14:val="none"/>
        </w:rPr>
        <w:t xml:space="preserve">Antibacterial activity of ferrous lactate against </w:t>
      </w:r>
      <w:r w:rsidR="00F95516" w:rsidRPr="002A42B0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lang w:eastAsia="en-US"/>
          <w14:ligatures w14:val="none"/>
        </w:rPr>
        <w:t>Staphylococcus epidermidis</w:t>
      </w:r>
    </w:p>
    <w:p w14:paraId="3DC691C5" w14:textId="093838C1" w:rsidR="00950D35" w:rsidRPr="000C5921" w:rsidRDefault="00F95516" w:rsidP="000C5921">
      <w:pPr>
        <w:widowControl/>
        <w:spacing w:line="400" w:lineRule="exact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="00FD622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950D35" w:rsidRPr="000C5921">
        <w:rPr>
          <w:rFonts w:ascii="Times New Roman" w:eastAsia="SimSun" w:hAnsi="Times New Roman" w:cs="Times New Roman"/>
          <w:b/>
          <w:bCs/>
          <w:sz w:val="24"/>
          <w:szCs w:val="24"/>
        </w:rPr>
        <w:t>Materials and Methods</w:t>
      </w:r>
    </w:p>
    <w:p w14:paraId="05D31912" w14:textId="01CF978F" w:rsidR="00950D35" w:rsidRPr="000C5921" w:rsidRDefault="005C34D6" w:rsidP="000C5921">
      <w:pPr>
        <w:widowControl/>
        <w:spacing w:line="400" w:lineRule="exact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="00FD622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950D35" w:rsidRPr="000C5921">
        <w:rPr>
          <w:rFonts w:ascii="Times New Roman" w:eastAsia="SimSun" w:hAnsi="Times New Roman" w:cs="Times New Roman"/>
          <w:b/>
          <w:bCs/>
          <w:sz w:val="24"/>
          <w:szCs w:val="24"/>
        </w:rPr>
        <w:t>1 Strains and chemicals</w:t>
      </w:r>
    </w:p>
    <w:p w14:paraId="2BAEA771" w14:textId="77777777" w:rsidR="00594403" w:rsidRDefault="005C34D6" w:rsidP="00EE5D54">
      <w:pPr>
        <w:widowControl/>
        <w:spacing w:line="400" w:lineRule="exact"/>
        <w:ind w:firstLineChars="200" w:firstLine="480"/>
      </w:pPr>
      <w:r w:rsidRPr="005C34D6">
        <w:rPr>
          <w:rFonts w:ascii="Times New Roman" w:hAnsi="Times New Roman" w:cs="Times New Roman"/>
          <w:i/>
          <w:sz w:val="24"/>
          <w:szCs w:val="24"/>
          <w14:ligatures w14:val="none"/>
        </w:rPr>
        <w:t>Staphylococcus epidermidis</w:t>
      </w:r>
      <w:r w:rsidR="00950D35" w:rsidRPr="000C5921">
        <w:rPr>
          <w:rFonts w:ascii="Times New Roman" w:hAnsi="Times New Roman" w:cs="Times New Roman"/>
          <w:i/>
          <w:sz w:val="24"/>
          <w:szCs w:val="24"/>
          <w14:ligatures w14:val="none"/>
        </w:rPr>
        <w:t xml:space="preserve"> </w:t>
      </w:r>
      <w:r w:rsidR="00CA7920" w:rsidRPr="00CA7920">
        <w:rPr>
          <w:rFonts w:ascii="Times New Roman" w:hAnsi="Times New Roman" w:cs="Times New Roman"/>
          <w:iCs/>
          <w:sz w:val="24"/>
          <w:szCs w:val="24"/>
          <w14:ligatures w14:val="none"/>
        </w:rPr>
        <w:t>35984</w:t>
      </w:r>
      <w:r w:rsidR="00E92148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 xml:space="preserve"> (</w:t>
      </w:r>
      <w:r w:rsidR="00CA7920" w:rsidRPr="00E92148">
        <w:rPr>
          <w:rFonts w:ascii="Times New Roman" w:hAnsi="Times New Roman" w:cs="Times New Roman"/>
          <w:iCs/>
          <w:sz w:val="24"/>
          <w:szCs w:val="24"/>
          <w14:ligatures w14:val="none"/>
        </w:rPr>
        <w:t>RP62A</w:t>
      </w:r>
      <w:r w:rsidR="00E92148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)</w:t>
      </w:r>
      <w:r w:rsidR="00950D35" w:rsidRPr="000C5921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used in this study was obtained from the </w:t>
      </w:r>
      <w:r w:rsidR="00E92148" w:rsidRPr="00E92148">
        <w:rPr>
          <w:rFonts w:ascii="Times New Roman" w:hAnsi="Times New Roman" w:cs="Times New Roman"/>
          <w:iCs/>
          <w:sz w:val="24"/>
          <w:szCs w:val="24"/>
          <w14:ligatures w14:val="none"/>
        </w:rPr>
        <w:t>American Type Culture Collection</w:t>
      </w:r>
      <w:r w:rsidR="00950D35" w:rsidRPr="000C5921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(</w:t>
      </w:r>
      <w:r w:rsidR="00E92148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ATCC</w:t>
      </w:r>
      <w:r w:rsidR="00950D35" w:rsidRPr="000C5921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). Bacterial cells were cultured in liquid </w:t>
      </w:r>
      <w:r w:rsidR="00F10A3D" w:rsidRPr="00F10A3D">
        <w:rPr>
          <w:rFonts w:ascii="Times New Roman" w:hAnsi="Times New Roman" w:cs="Times New Roman"/>
          <w:iCs/>
          <w:sz w:val="24"/>
          <w:szCs w:val="24"/>
          <w14:ligatures w14:val="none"/>
        </w:rPr>
        <w:t>tryptic soy broth (TSB)</w:t>
      </w:r>
      <w:r w:rsidR="00F10A3D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 xml:space="preserve"> </w:t>
      </w:r>
      <w:r w:rsidR="00950D35" w:rsidRPr="000C5921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at 37℃ </w:t>
      </w:r>
      <w:r w:rsidR="00A53878" w:rsidRPr="00A53878">
        <w:rPr>
          <w:rFonts w:ascii="Times New Roman" w:hAnsi="Times New Roman" w:cs="Times New Roman"/>
          <w:iCs/>
          <w:sz w:val="24"/>
          <w:szCs w:val="24"/>
          <w14:ligatures w14:val="none"/>
        </w:rPr>
        <w:t>with shaking at 200 rpm until reaching the mid-logarithmic growth phase</w:t>
      </w:r>
      <w:r w:rsidR="00950D35" w:rsidRPr="000C5921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. </w:t>
      </w:r>
      <w:r w:rsidR="00F279CB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To eliminate the influence of iron </w:t>
      </w:r>
      <w:proofErr w:type="gramStart"/>
      <w:r w:rsidR="00F279CB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>ions</w:t>
      </w:r>
      <w:proofErr w:type="gramEnd"/>
      <w:r w:rsidR="00F279CB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present in the culture medium, the </w:t>
      </w:r>
      <w:r w:rsidR="00F279CB" w:rsidRPr="00F279CB">
        <w:rPr>
          <w:rFonts w:ascii="Times New Roman" w:hAnsi="Times New Roman" w:cs="Times New Roman" w:hint="eastAsia"/>
          <w:i/>
          <w:sz w:val="24"/>
          <w:szCs w:val="24"/>
          <w14:ligatures w14:val="none"/>
        </w:rPr>
        <w:t>S</w:t>
      </w:r>
      <w:r w:rsidR="00F279CB" w:rsidRPr="00F279CB">
        <w:rPr>
          <w:rFonts w:ascii="Times New Roman" w:hAnsi="Times New Roman" w:cs="Times New Roman"/>
          <w:i/>
          <w:sz w:val="24"/>
          <w:szCs w:val="24"/>
          <w14:ligatures w14:val="none"/>
        </w:rPr>
        <w:t>. epidermidis</w:t>
      </w:r>
      <w:r w:rsidR="00F279CB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cells were rigorously washed prior to the iron compound treatments. Specifically, the cells were harvested by centrifugation, the </w:t>
      </w:r>
      <w:r w:rsidR="00796747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TSB</w:t>
      </w:r>
      <w:r w:rsidR="00F279CB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supernatant was completely discarded, and the bacterial pellets were subsequently resuspended and washed twice in a 0.9% sterile sodium chloride (NaCl) solution. The bacterial suspension was diluted to a concentration of 106 CFU/mL, </w:t>
      </w:r>
      <w:r w:rsidR="00EE5D54" w:rsidRPr="00F279CB">
        <w:rPr>
          <w:rFonts w:ascii="Times New Roman" w:hAnsi="Times New Roman" w:cs="Times New Roman"/>
          <w:iCs/>
          <w:sz w:val="24"/>
          <w:szCs w:val="24"/>
          <w14:ligatures w14:val="none"/>
        </w:rPr>
        <w:t>and all further experiments were performed in a 0.9% NaCl solution</w:t>
      </w:r>
      <w:r w:rsidR="00EE5D54" w:rsidRPr="000C5921">
        <w:rPr>
          <w:rFonts w:ascii="Times New Roman" w:hAnsi="Times New Roman" w:cs="Times New Roman"/>
          <w:i/>
          <w:sz w:val="24"/>
          <w:szCs w:val="24"/>
          <w14:ligatures w14:val="none"/>
        </w:rPr>
        <w:t>.</w:t>
      </w:r>
      <w:r w:rsidR="00EE5D54" w:rsidRPr="00EE5D54">
        <w:t xml:space="preserve"> </w:t>
      </w:r>
    </w:p>
    <w:p w14:paraId="33E0E8BF" w14:textId="3D05A5DA" w:rsidR="00594403" w:rsidRPr="00BE27E7" w:rsidRDefault="00594403" w:rsidP="00EE5D54">
      <w:pPr>
        <w:widowControl/>
        <w:spacing w:line="400" w:lineRule="exact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E27E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.2</w:t>
      </w:r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Ferrous lactate treatment and antibacterial assay</w:t>
      </w:r>
    </w:p>
    <w:p w14:paraId="0B2C2B97" w14:textId="59CFB075" w:rsidR="00EE5D54" w:rsidRPr="00EE5D54" w:rsidRDefault="00A554D2" w:rsidP="00EE5D5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iCs/>
          <w:sz w:val="24"/>
          <w:szCs w:val="24"/>
          <w14:ligatures w14:val="none"/>
        </w:rPr>
      </w:pPr>
      <w:r w:rsidRPr="00A554D2">
        <w:rPr>
          <w:rFonts w:ascii="Times New Roman" w:hAnsi="Times New Roman" w:cs="Times New Roman"/>
          <w:iCs/>
          <w:sz w:val="24"/>
          <w:szCs w:val="24"/>
          <w14:ligatures w14:val="none"/>
        </w:rPr>
        <w:t>For susceptibility profiling,</w:t>
      </w:r>
      <w:r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 xml:space="preserve"> </w:t>
      </w:r>
      <w:r w:rsidR="0098093E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c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ells were treated with </w:t>
      </w:r>
      <w:r w:rsidR="00594403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d</w:t>
      </w:r>
      <w:r w:rsidR="00594403" w:rsidRPr="00594403">
        <w:rPr>
          <w:rFonts w:ascii="Times New Roman" w:hAnsi="Times New Roman" w:cs="Times New Roman"/>
          <w:iCs/>
          <w:sz w:val="24"/>
          <w:szCs w:val="24"/>
          <w14:ligatures w14:val="none"/>
        </w:rPr>
        <w:t>ifferent concentrations</w:t>
      </w:r>
      <w:r w:rsidR="00594403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 xml:space="preserve"> of 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ferrous lactate </w:t>
      </w:r>
      <w:r w:rsidR="00EE5D54" w:rsidRPr="000C5921">
        <w:rPr>
          <w:rFonts w:ascii="Times New Roman" w:hAnsi="Times New Roman" w:cs="Times New Roman"/>
          <w:sz w:val="24"/>
          <w:szCs w:val="24"/>
          <w14:ligatures w14:val="none"/>
        </w:rPr>
        <w:t>(Shanghai Macklin Biochemical Technology Co., Ltd.,)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at 37℃ for 3 h, respectively. After incubation, cells were collected by centrifugation at 8000 × g for 5 min and resuspended twice with 0.9% NaCl solution. Susceptibility assays were performed by plating </w:t>
      </w:r>
      <w:r w:rsidR="00EE5D54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4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µL drops of serially diluted bacterial suspensions on </w:t>
      </w:r>
      <w:r w:rsidR="00AC20FC" w:rsidRPr="00AC20FC">
        <w:rPr>
          <w:rFonts w:ascii="Times New Roman" w:hAnsi="Times New Roman" w:cs="Times New Roman"/>
          <w:iCs/>
          <w:sz w:val="24"/>
          <w:szCs w:val="24"/>
          <w14:ligatures w14:val="none"/>
        </w:rPr>
        <w:t>tryptic soy agar (TSA)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. Colony-forming units (CFUs) were enumerated after incubation at 37℃ for </w:t>
      </w:r>
      <w:r w:rsidR="00AC20FC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12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>-</w:t>
      </w:r>
      <w:r w:rsidR="00AC20FC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24</w:t>
      </w:r>
      <w:r w:rsidR="00EE5D54" w:rsidRPr="00EE5D54">
        <w:rPr>
          <w:rFonts w:ascii="Times New Roman" w:hAnsi="Times New Roman" w:cs="Times New Roman"/>
          <w:iCs/>
          <w:sz w:val="24"/>
          <w:szCs w:val="24"/>
          <w14:ligatures w14:val="none"/>
        </w:rPr>
        <w:t>h.</w:t>
      </w:r>
      <w:r w:rsidR="00AC20FC" w:rsidRPr="00AC20FC">
        <w:t xml:space="preserve"> </w:t>
      </w:r>
      <w:r w:rsidR="00AC20FC" w:rsidRPr="00AC20FC">
        <w:rPr>
          <w:rFonts w:ascii="Times New Roman" w:hAnsi="Times New Roman" w:cs="Times New Roman"/>
          <w:iCs/>
          <w:sz w:val="24"/>
          <w:szCs w:val="24"/>
          <w14:ligatures w14:val="none"/>
        </w:rPr>
        <w:t>All experiments were performed in triplicate to ensure reproducibility.</w:t>
      </w:r>
    </w:p>
    <w:p w14:paraId="2A27C903" w14:textId="6ED8A4A2" w:rsidR="00F524EF" w:rsidRPr="00BE27E7" w:rsidRDefault="00F524EF" w:rsidP="00BE27E7">
      <w:pPr>
        <w:widowControl/>
        <w:spacing w:line="400" w:lineRule="exact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E27E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2 </w:t>
      </w:r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>Results</w:t>
      </w:r>
    </w:p>
    <w:p w14:paraId="55EC6048" w14:textId="37AEEDE0" w:rsidR="00F524EF" w:rsidRPr="00BE27E7" w:rsidRDefault="00594403" w:rsidP="00BE27E7">
      <w:pPr>
        <w:widowControl/>
        <w:spacing w:line="400" w:lineRule="exact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E27E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.1</w:t>
      </w:r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tibacterial activity of </w:t>
      </w:r>
      <w:proofErr w:type="spellStart"/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>FeLac</w:t>
      </w:r>
      <w:proofErr w:type="spellEnd"/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gainst </w:t>
      </w:r>
      <w:r w:rsidRPr="002A42B0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taphylococcus epidermidis</w:t>
      </w:r>
      <w:r w:rsidRPr="00BE27E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70191E53" w14:textId="2F161EE3" w:rsidR="008641E4" w:rsidRPr="00BE27E7" w:rsidRDefault="00164041" w:rsidP="00BE27E7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iCs/>
          <w:sz w:val="24"/>
          <w:szCs w:val="24"/>
          <w14:ligatures w14:val="none"/>
        </w:rPr>
      </w:pPr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The bactericidal efficacy of </w:t>
      </w:r>
      <w:proofErr w:type="spellStart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FeLac</w:t>
      </w:r>
      <w:proofErr w:type="spellEnd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was further evaluated against </w:t>
      </w:r>
      <w:r w:rsidRPr="002A42B0">
        <w:rPr>
          <w:rFonts w:ascii="Times New Roman" w:hAnsi="Times New Roman" w:cs="Times New Roman"/>
          <w:i/>
          <w:sz w:val="24"/>
          <w:szCs w:val="24"/>
          <w14:ligatures w14:val="none"/>
        </w:rPr>
        <w:t>Staphylococcus epidermidis</w:t>
      </w:r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(RP62A), a prominent opportunistic pathogen found in the cutaneous microbiome. After a 3-hour exposure to 200 </w:t>
      </w:r>
      <w:proofErr w:type="spellStart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μM</w:t>
      </w:r>
      <w:proofErr w:type="spellEnd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</w:t>
      </w:r>
      <w:proofErr w:type="spellStart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FeLac</w:t>
      </w:r>
      <w:proofErr w:type="spellEnd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, near-complete eradication of the bacterial population was achieved, with a kill rate exceeding 99.9%. These results demonstrate</w:t>
      </w:r>
      <w:r w:rsidR="0098093E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d</w:t>
      </w:r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that </w:t>
      </w:r>
      <w:proofErr w:type="spellStart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FeLac</w:t>
      </w:r>
      <w:proofErr w:type="spellEnd"/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 is not only effective against </w:t>
      </w:r>
      <w:proofErr w:type="spellStart"/>
      <w:r w:rsidRPr="002A42B0">
        <w:rPr>
          <w:rFonts w:ascii="Times New Roman" w:hAnsi="Times New Roman" w:cs="Times New Roman"/>
          <w:i/>
          <w:sz w:val="24"/>
          <w:szCs w:val="24"/>
          <w14:ligatures w14:val="none"/>
        </w:rPr>
        <w:t>Cutibacterium</w:t>
      </w:r>
      <w:proofErr w:type="spellEnd"/>
      <w:r w:rsidRPr="002A42B0">
        <w:rPr>
          <w:rFonts w:ascii="Times New Roman" w:hAnsi="Times New Roman" w:cs="Times New Roman"/>
          <w:i/>
          <w:sz w:val="24"/>
          <w:szCs w:val="24"/>
          <w14:ligatures w14:val="none"/>
        </w:rPr>
        <w:t xml:space="preserve"> acnes</w:t>
      </w:r>
      <w:r w:rsidRPr="00BE27E7">
        <w:rPr>
          <w:rFonts w:ascii="Times New Roman" w:hAnsi="Times New Roman" w:cs="Times New Roman"/>
          <w:iCs/>
          <w:sz w:val="24"/>
          <w:szCs w:val="24"/>
          <w14:ligatures w14:val="none"/>
        </w:rPr>
        <w:t>, but also exhibits activity against other skin-associated microorganisms, indicating a broad antimicrobial spectrum. This comprehensive antimicrobial profile is particularly advantageous for preventing secondary infections and managing the complex microbial environment associated with compromised skin barriers.</w:t>
      </w:r>
    </w:p>
    <w:p w14:paraId="2778599B" w14:textId="4F490C3F" w:rsidR="008641E4" w:rsidRPr="00BE27E7" w:rsidRDefault="00BE27E7" w:rsidP="00BE27E7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7E7">
        <w:rPr>
          <w:noProof/>
          <w:color w:val="000000" w:themeColor="text1"/>
        </w:rPr>
        <w:lastRenderedPageBreak/>
        <w:drawing>
          <wp:inline distT="0" distB="0" distL="0" distR="0" wp14:anchorId="40679EB5" wp14:editId="62406D14">
            <wp:extent cx="2896481" cy="2431635"/>
            <wp:effectExtent l="0" t="0" r="0" b="6985"/>
            <wp:docPr id="15452879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163" cy="243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E6D54" w14:textId="48288CDC" w:rsidR="008641E4" w:rsidRPr="00EA5CB7" w:rsidRDefault="00BE27E7" w:rsidP="00EA5CB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Pr="00BE27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</w:t>
      </w:r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rvival of </w:t>
      </w:r>
      <w:r w:rsidRPr="00BE27E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aphylococcus epidermidis</w:t>
      </w:r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P62A) cells after exposure to </w:t>
      </w:r>
      <w:proofErr w:type="spellStart"/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>FeLac</w:t>
      </w:r>
      <w:proofErr w:type="spellEnd"/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00 </w:t>
      </w:r>
      <w:proofErr w:type="spellStart"/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E2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h.</w:t>
      </w:r>
    </w:p>
    <w:p w14:paraId="4218E2DA" w14:textId="48E5CC52" w:rsidR="00CA2E72" w:rsidRPr="00317BA8" w:rsidRDefault="00CA2E72" w:rsidP="00230234">
      <w:pPr>
        <w:widowControl/>
        <w:jc w:val="left"/>
        <w:rPr>
          <w:rFonts w:ascii="Times New Roman" w:hAnsi="Times New Roman" w:cs="Times New Roman" w:hint="eastAsia"/>
        </w:rPr>
      </w:pPr>
    </w:p>
    <w:sectPr w:rsidR="00CA2E72" w:rsidRPr="00317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A0986" w14:textId="77777777" w:rsidR="005C3896" w:rsidRDefault="005C3896" w:rsidP="00893F0E">
      <w:r>
        <w:separator/>
      </w:r>
    </w:p>
  </w:endnote>
  <w:endnote w:type="continuationSeparator" w:id="0">
    <w:p w14:paraId="319C6B33" w14:textId="77777777" w:rsidR="005C3896" w:rsidRDefault="005C3896" w:rsidP="0089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E67D3" w14:textId="77777777" w:rsidR="005C3896" w:rsidRDefault="005C3896" w:rsidP="00893F0E">
      <w:r>
        <w:separator/>
      </w:r>
    </w:p>
  </w:footnote>
  <w:footnote w:type="continuationSeparator" w:id="0">
    <w:p w14:paraId="4740DFBA" w14:textId="77777777" w:rsidR="005C3896" w:rsidRDefault="005C3896" w:rsidP="00893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pfs0rwasz9dpeedtnxxfplwafd99v5t5v9&quot;&gt;cuochuang&lt;record-ids&gt;&lt;item&gt;241&lt;/item&gt;&lt;item&gt;242&lt;/item&gt;&lt;item&gt;243&lt;/item&gt;&lt;item&gt;257&lt;/item&gt;&lt;item&gt;269&lt;/item&gt;&lt;item&gt;271&lt;/item&gt;&lt;item&gt;277&lt;/item&gt;&lt;/record-ids&gt;&lt;/item&gt;&lt;/Libraries&gt;"/>
  </w:docVars>
  <w:rsids>
    <w:rsidRoot w:val="007E14B6"/>
    <w:rsid w:val="0001039D"/>
    <w:rsid w:val="000375D3"/>
    <w:rsid w:val="000A63EC"/>
    <w:rsid w:val="000A753A"/>
    <w:rsid w:val="000C5921"/>
    <w:rsid w:val="000D23BB"/>
    <w:rsid w:val="000F6EE7"/>
    <w:rsid w:val="00102990"/>
    <w:rsid w:val="00151301"/>
    <w:rsid w:val="00153C56"/>
    <w:rsid w:val="0016376C"/>
    <w:rsid w:val="00164041"/>
    <w:rsid w:val="001D2D51"/>
    <w:rsid w:val="001D7434"/>
    <w:rsid w:val="00230234"/>
    <w:rsid w:val="002A42B0"/>
    <w:rsid w:val="002C051D"/>
    <w:rsid w:val="002E502D"/>
    <w:rsid w:val="002E77EB"/>
    <w:rsid w:val="00317BA8"/>
    <w:rsid w:val="0036587C"/>
    <w:rsid w:val="003C2264"/>
    <w:rsid w:val="003D572C"/>
    <w:rsid w:val="0042036C"/>
    <w:rsid w:val="004A0E02"/>
    <w:rsid w:val="00512539"/>
    <w:rsid w:val="00522B49"/>
    <w:rsid w:val="00527917"/>
    <w:rsid w:val="0053626E"/>
    <w:rsid w:val="00580F2B"/>
    <w:rsid w:val="00583D7D"/>
    <w:rsid w:val="00585E6E"/>
    <w:rsid w:val="00594403"/>
    <w:rsid w:val="005C34D6"/>
    <w:rsid w:val="005C3896"/>
    <w:rsid w:val="005C555D"/>
    <w:rsid w:val="006053FB"/>
    <w:rsid w:val="006265A1"/>
    <w:rsid w:val="00626A41"/>
    <w:rsid w:val="006A05DB"/>
    <w:rsid w:val="00763AA1"/>
    <w:rsid w:val="00796747"/>
    <w:rsid w:val="007E14B6"/>
    <w:rsid w:val="00854389"/>
    <w:rsid w:val="008641E4"/>
    <w:rsid w:val="00893543"/>
    <w:rsid w:val="00893F0E"/>
    <w:rsid w:val="008A5254"/>
    <w:rsid w:val="008A5FA9"/>
    <w:rsid w:val="008C0B79"/>
    <w:rsid w:val="008E0CF1"/>
    <w:rsid w:val="009278FB"/>
    <w:rsid w:val="00935729"/>
    <w:rsid w:val="00950D35"/>
    <w:rsid w:val="00952850"/>
    <w:rsid w:val="009544EF"/>
    <w:rsid w:val="00960D38"/>
    <w:rsid w:val="00972BAF"/>
    <w:rsid w:val="0098093E"/>
    <w:rsid w:val="009B52E9"/>
    <w:rsid w:val="009D6DF1"/>
    <w:rsid w:val="00A130E5"/>
    <w:rsid w:val="00A326F7"/>
    <w:rsid w:val="00A53878"/>
    <w:rsid w:val="00A554D2"/>
    <w:rsid w:val="00A65EFF"/>
    <w:rsid w:val="00A9745C"/>
    <w:rsid w:val="00AC20FC"/>
    <w:rsid w:val="00B526DE"/>
    <w:rsid w:val="00BB6F8B"/>
    <w:rsid w:val="00BE27E7"/>
    <w:rsid w:val="00C95F55"/>
    <w:rsid w:val="00CA2E72"/>
    <w:rsid w:val="00CA7920"/>
    <w:rsid w:val="00CC067C"/>
    <w:rsid w:val="00CD1057"/>
    <w:rsid w:val="00CE07D4"/>
    <w:rsid w:val="00CF7F0A"/>
    <w:rsid w:val="00D218D0"/>
    <w:rsid w:val="00D56FED"/>
    <w:rsid w:val="00DB287A"/>
    <w:rsid w:val="00DC05BE"/>
    <w:rsid w:val="00DD3B21"/>
    <w:rsid w:val="00E41FA0"/>
    <w:rsid w:val="00E449C1"/>
    <w:rsid w:val="00E50E80"/>
    <w:rsid w:val="00E5262A"/>
    <w:rsid w:val="00E7608A"/>
    <w:rsid w:val="00E833FE"/>
    <w:rsid w:val="00E92148"/>
    <w:rsid w:val="00E97964"/>
    <w:rsid w:val="00EA5CB7"/>
    <w:rsid w:val="00EB05A1"/>
    <w:rsid w:val="00EB6A6F"/>
    <w:rsid w:val="00EE5D54"/>
    <w:rsid w:val="00F10A3D"/>
    <w:rsid w:val="00F279CB"/>
    <w:rsid w:val="00F524EF"/>
    <w:rsid w:val="00F81B3C"/>
    <w:rsid w:val="00F95516"/>
    <w:rsid w:val="00FA6C78"/>
    <w:rsid w:val="00FC1CFB"/>
    <w:rsid w:val="00FD34DA"/>
    <w:rsid w:val="00FD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28C79"/>
  <w15:chartTrackingRefBased/>
  <w15:docId w15:val="{4631325B-33BE-4E43-B7B6-A22824E4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F0E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E14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4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4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4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4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4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4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4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14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4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4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14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4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4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4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14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1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4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14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4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14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4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14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1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14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14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3F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3F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3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3F0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93F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3F0E"/>
    <w:rPr>
      <w:rFonts w:ascii="等线" w:eastAsia="等线" w:hAnsi="等线"/>
      <w:noProof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893F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3F0E"/>
    <w:rPr>
      <w:rFonts w:ascii="等线" w:eastAsia="等线" w:hAnsi="等线"/>
      <w:noProof/>
      <w:sz w:val="20"/>
      <w14:ligatures w14:val="standardContextual"/>
    </w:rPr>
  </w:style>
  <w:style w:type="character" w:styleId="af2">
    <w:name w:val="Hyperlink"/>
    <w:basedOn w:val="a0"/>
    <w:uiPriority w:val="99"/>
    <w:unhideWhenUsed/>
    <w:rsid w:val="00893F0E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893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5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锐</dc:creator>
  <cp:keywords/>
  <dc:description/>
  <cp:lastModifiedBy>Albert Wang</cp:lastModifiedBy>
  <cp:revision>72</cp:revision>
  <dcterms:created xsi:type="dcterms:W3CDTF">2025-03-25T12:58:00Z</dcterms:created>
  <dcterms:modified xsi:type="dcterms:W3CDTF">2026-03-31T07:27:00Z</dcterms:modified>
</cp:coreProperties>
</file>